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695"/>
        <w:gridCol w:w="701"/>
        <w:gridCol w:w="806"/>
        <w:gridCol w:w="921"/>
        <w:gridCol w:w="911"/>
        <w:gridCol w:w="1190"/>
        <w:gridCol w:w="1260"/>
        <w:gridCol w:w="1030"/>
        <w:gridCol w:w="1250"/>
        <w:gridCol w:w="770"/>
        <w:gridCol w:w="770"/>
        <w:gridCol w:w="700"/>
        <w:gridCol w:w="720"/>
        <w:gridCol w:w="723"/>
        <w:gridCol w:w="910"/>
      </w:tblGrid>
      <w:tr w:rsidR="00DA64A2" w:rsidRPr="00DA64A2" w:rsidTr="00DA64A2">
        <w:trPr>
          <w:trHeight w:val="1360"/>
        </w:trPr>
        <w:tc>
          <w:tcPr>
            <w:tcW w:w="29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uthor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VD Risk Factors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VID symptoms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IHSS admission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urological manifestation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RAIN MRI/CT abnormalities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chanism of stroke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eatment of CVST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-Dimer (ng/mL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rritin (ng/mL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WBC counts (/mm3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latelet count (/mm3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RP (mg/L)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utcomes</w:t>
            </w:r>
          </w:p>
        </w:tc>
      </w:tr>
      <w:tr w:rsidR="00DA64A2" w:rsidRPr="00DA64A2" w:rsidTr="00DA64A2">
        <w:trPr>
          <w:trHeight w:val="102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 et al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M, smoking, drinkin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coagulan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</w:p>
        </w:tc>
      </w:tr>
      <w:tr w:rsidR="00DA64A2" w:rsidRPr="00DA64A2" w:rsidTr="00DA64A2">
        <w:trPr>
          <w:trHeight w:val="544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ughes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M, AH, obesit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ight fronto-temporal headache, followed by reduced power and numbness in right limbs, slurred speech and expressive dysphasi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CT scan: hyperdensity within the SSS, right TS, SS and upper right internal jugular vein. CTA: filling defect in the right TS and SS involving the torcular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0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4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</w:p>
        </w:tc>
      </w:tr>
      <w:tr w:rsidR="00DA64A2" w:rsidRPr="00DA64A2" w:rsidTr="00DA64A2">
        <w:trPr>
          <w:trHeight w:val="646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avalcanti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omiting, diarrhe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dache, altered mental status followed by extensor posturing of the arms and clon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 scan: hyperdensity in the straight sinus, distal SSS, torcular and right TS. CT venography: CVST including a near-occlusive thrombus in the right internal cerebral vein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noxaparin 70 mg was given subcutaneously twice a day followed by percutaneous VM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1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1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DA64A2" w:rsidRPr="00DA64A2" w:rsidTr="00DA64A2">
        <w:trPr>
          <w:trHeight w:val="712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avalcanti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nfusion,  aphasia followed by R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 scan: venous infarction in the left basal ganglia, thalamus and mesial temporal lobe with hemorrhagic transformation, intraventricular hemorrhage and obstructive hydrocephalu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 infusio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3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5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9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DA64A2" w:rsidRPr="00DA64A2" w:rsidTr="00DA64A2">
        <w:trPr>
          <w:trHeight w:val="8192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avalcanti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body aches, fever, dry cough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 and R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MRI: confluent, non-enhancing regions of reduced diffusion throughout the subcortical and deep hemispheric white matter bilaterally. Punctate foci of susceptibility artifact consistent with petechial hemorrhage on GRE images.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4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4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DA64A2" w:rsidRPr="00DA64A2" w:rsidTr="00DA64A2">
        <w:trPr>
          <w:trHeight w:val="68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Poillon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besit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, cough, dyspne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dache and altered vision, rapidly followed by R hemicorporeal deficit and RC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 and brain MRI: large confluent intrapenchymal hemorrhage in left frontal and temporal lobes. CTA: CVST of left TS, straight vein, vein of Galen and internal cerebral vein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22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DA64A2" w:rsidRPr="00DA64A2" w:rsidTr="00DA64A2">
        <w:trPr>
          <w:trHeight w:val="374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Poillon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story of breast cance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fever, astheni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severe headache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 and brain MRI: large hemorrhagic infarction in the left temporal lobe. </w:t>
            </w: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TA and MRA:  CVST of the left TS.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32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0,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DA64A2" w:rsidRPr="00DA64A2" w:rsidTr="00DA64A2">
        <w:trPr>
          <w:trHeight w:val="8192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Klein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ugh, low grade fever, mild shortness of breath, mild headach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mild headache, generalized tonic-clonic seizures, RC, global aphasia, decreased blink to threat on the R and a mild to moderate R facial palsy.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 scan: left temporo-parietal hemorrhagic venous infarction with edema and mass effect and CVT in left distal TS and SS. Brain MRI: hyperintense DWI signal of the left temporo-parietal hemorrhagic infarction with mass effect. MRA: absence of flow in the left TS and SS and left internal jugular vein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etazolamide 500 mg twice daily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6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5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1.7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</w:p>
        </w:tc>
      </w:tr>
      <w:tr w:rsidR="00DA64A2" w:rsidRPr="00DA64A2" w:rsidTr="00DA64A2">
        <w:trPr>
          <w:trHeight w:val="510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Garaci et al.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, cough, dyspne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dache, altered mental status, aphasia and right hemiparesi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TA: empty delta sign in the vein of Galen, straight sinus and in the torcular herophili with poor rappresentation of left internal cerebral vein.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7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0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00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DA64A2" w:rsidRPr="00DA64A2" w:rsidTr="00DA64A2">
        <w:trPr>
          <w:trHeight w:val="544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Roy-Gash et al</w:t>
            </w:r>
            <w:r w:rsid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</w:t>
            </w:r>
            <w:r w:rsidR="008A763F" w:rsidRPr="008A7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, cough, anosmi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phasia and right hemiplegi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CTA: extensive venous thrombosis. Located in the straight sinus and left TS. </w:t>
            </w: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oluminous left temporal hemorrhage with venous thrombosis.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 infusio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DA64A2" w:rsidRPr="00DA64A2" w:rsidTr="00DA64A2">
        <w:trPr>
          <w:trHeight w:val="204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udar et al</w:t>
            </w:r>
            <w:r w:rsid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027DFA" w:rsidRP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besit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yalgia, Cough and Fever, Anosmia, Dyspnea, dysgeusi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brain MRI: L parietal cortical CVT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abigatr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</w:p>
        </w:tc>
      </w:tr>
      <w:tr w:rsidR="00DA64A2" w:rsidRPr="00DA64A2" w:rsidTr="00DA64A2">
        <w:trPr>
          <w:trHeight w:val="8192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Rigamonti et al</w:t>
            </w:r>
            <w:r w:rsid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</w:t>
            </w:r>
            <w:r w:rsidR="00027DFA" w:rsidRP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, fatigue, feve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 and aphasia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it-IT"/>
              </w:rPr>
              <w:t xml:space="preserve">Brain CT: ischaemic hypodensity involving left basal ganglia and thalamo-capsular region with a small haemorrhagic hyperdensity in the context of nucleus caudatus, associated with mass effect and shift of midline structure. </w:t>
            </w:r>
            <w:r w:rsidRPr="00DA64A2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it-IT"/>
              </w:rPr>
              <w:t xml:space="preserve">CTA: thrombosis involving deep veins of the left hemisphere.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DA64A2" w:rsidRPr="00DA64A2" w:rsidTr="00DA64A2">
        <w:trPr>
          <w:trHeight w:val="3060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Hemasian et al.</w:t>
            </w:r>
            <w:r w:rsidR="00027DFA" w:rsidRP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upward gaze and tongue bitin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MRI: hemorrhagic infarct in right temporal lobe and right SS and TS thrombosi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coagulant therapy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</w:p>
        </w:tc>
      </w:tr>
      <w:tr w:rsidR="00DA64A2" w:rsidRPr="00DA64A2" w:rsidTr="00DA64A2">
        <w:trPr>
          <w:trHeight w:val="8192"/>
        </w:trPr>
        <w:tc>
          <w:tcPr>
            <w:tcW w:w="2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hougar et al.</w:t>
            </w:r>
            <w:r w:rsidR="00027DFA" w:rsidRP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27D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ld respiratory symptom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udden left hemiparesis, altered mental status, and refractory status epileptic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right deep hemispheric hypodensity with some hyperdense areas, involving the thalamus, basal ganglia, internal capsule and splenium of the corpus callosum, and the deep white matter; CTV: internal cerebral veins and the vein of Galen thrombosi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V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64A2" w:rsidRPr="00DA64A2" w:rsidRDefault="00DA64A2" w:rsidP="00DA64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A6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</w:tbl>
    <w:p w:rsidR="00C443BC" w:rsidRDefault="00C443BC"/>
    <w:p w:rsidR="002B1324" w:rsidRDefault="002B1324"/>
    <w:p w:rsidR="002B1324" w:rsidRDefault="002B1324"/>
    <w:p w:rsidR="002B1324" w:rsidRDefault="002B1324"/>
    <w:p w:rsidR="002B1324" w:rsidRDefault="002B1324"/>
    <w:p w:rsidR="002B1324" w:rsidRPr="002B1324" w:rsidRDefault="002B1324" w:rsidP="002B1324">
      <w:pPr>
        <w:rPr>
          <w:rFonts w:ascii="Times New Roman" w:eastAsia="Times New Roman" w:hAnsi="Times New Roman" w:cs="Times New Roman"/>
          <w:lang w:eastAsia="it-IT"/>
        </w:rPr>
      </w:pPr>
      <w:r w:rsidRPr="002B1324">
        <w:rPr>
          <w:rFonts w:ascii="Times" w:eastAsia="Times New Roman" w:hAnsi="Times" w:cs="Times New Roman"/>
          <w:b/>
          <w:bCs/>
          <w:color w:val="000000"/>
          <w:sz w:val="27"/>
          <w:szCs w:val="27"/>
          <w:lang w:eastAsia="it-IT"/>
        </w:rPr>
        <w:t>Abbreviations</w:t>
      </w:r>
      <w:r>
        <w:rPr>
          <w:rFonts w:ascii="Times" w:eastAsia="Times New Roman" w:hAnsi="Times" w:cs="Times New Roman"/>
          <w:color w:val="000000"/>
          <w:sz w:val="27"/>
          <w:szCs w:val="27"/>
          <w:lang w:eastAsia="it-IT"/>
        </w:rPr>
        <w:t xml:space="preserve">: </w:t>
      </w:r>
      <w:r w:rsidRPr="002B1324">
        <w:rPr>
          <w:rFonts w:ascii="Times" w:eastAsia="Times New Roman" w:hAnsi="Times" w:cs="Times New Roman"/>
          <w:color w:val="000000"/>
          <w:sz w:val="27"/>
          <w:szCs w:val="27"/>
          <w:lang w:eastAsia="it-IT"/>
        </w:rPr>
        <w:t>ACA: Anterior Cerebral Artery; AF: Atrial Fibrillation; AH: arterial hypertension; AICA: anterior inferior cerebellar artery; ARDS: acute respiratory distress syndrome; BA: basilar artery; CAD: coronary artery disease; CCA: common carotid artery; CHF: Congestive heart failure; CKD: chronic kidney disease; COPD: Chronic obstructive pulmonary disease; CVD: cerebrovascular disease; CVT: cerebral venous thrombosis; CT: Computed Tomography; CTA: Computed tomography angiography; CTP: CT perfusion; DLP: dyslipidemia ; DM: diabetes mellitus type II; EVT: endovascular treatment; F: female; FLAIR: fluid attenuated inversion recovery; ICA: internal carotid artery; ICH: Intracerebral hemorrhage; IVT: intravenous thrombolysis; Hypertension: HP; L: left; LMWH: low molecular weight heparin; M: male; MCA: middle cerebral artery; MRA: magnetic resonance angiography; MRI: Magnetic Resonance Imaging; MRS: Modified Rankin Scale; NIHSS: National Institutes of Health Stroke Scale; PAD: peripheral arterial disease; PCA: Posterior Cerebral Artery; PComm: posterior communicating artery; PICA: Posterior-Inferior Cerebellar Artery; R: right; RC: reduced consciousness; SAS: Sleep Apnea Syndrome; SAH: Subarachnoid hemorrhage; SS: sigmoid sinus; SSS: superior sagittal sinus; SWI: Susceptibility-Weighted Imaging; TS: transverse sinus; VA: Vertebral Artery; VMT: venous mechanical thrombectomy.</w:t>
      </w:r>
    </w:p>
    <w:p w:rsidR="002B1324" w:rsidRDefault="002B1324"/>
    <w:sectPr w:rsidR="002B1324" w:rsidSect="00C443B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BC"/>
    <w:rsid w:val="00027DFA"/>
    <w:rsid w:val="002B1324"/>
    <w:rsid w:val="008A763F"/>
    <w:rsid w:val="00C443BC"/>
    <w:rsid w:val="00DA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88851"/>
  <w15:chartTrackingRefBased/>
  <w15:docId w15:val="{5BE6702C-19CA-B64D-AF92-A9ECABA0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A763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A76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ERI</dc:creator>
  <cp:keywords/>
  <dc:description/>
  <cp:lastModifiedBy>FRANCESCO CAVALLIERI</cp:lastModifiedBy>
  <cp:revision>5</cp:revision>
  <dcterms:created xsi:type="dcterms:W3CDTF">2020-08-05T20:39:00Z</dcterms:created>
  <dcterms:modified xsi:type="dcterms:W3CDTF">2020-08-06T05:29:00Z</dcterms:modified>
</cp:coreProperties>
</file>